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For our Sysmex XN analyzer, our intra-assay coefficients of variation are: 0.45 % (n=20; mean: 16.2 g/dl), 0.6 % (n=20; mean: 6.4 g/dl) and 0.55 % (n=20; mean: 12.3 g/dl) and our interassay coefficients of variation are 1.61 % &amp; (n=30; mean: 6.25 g/dl ), 1.05 % (n=30; mean:12.3 g/dl) and 1.19% (n=30; mean:16.59 g/dl ) respectively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Franklin Gothic Medium Cond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qFormat/>
    <w:rPr>
      <w:rFonts w:ascii="Lucida Grande;Franklin Gothic Medium Cond" w:hAnsi="Lucida Grande;Franklin Gothic Medium Cond" w:cs="Lucida Grande;Franklin Gothic Medium Cond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;Franklin Gothic Medium Cond" w:hAnsi="Lucida Grande;Franklin Gothic Medium Cond" w:cs="Lucida Grande;Franklin Gothic Medium Cond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09:33:00Z</dcterms:created>
  <dc:creator>Dolscheid</dc:creator>
  <dc:description/>
  <cp:keywords/>
  <dc:language>en-US</dc:language>
  <cp:lastModifiedBy>Dolscheid</cp:lastModifiedBy>
  <dcterms:modified xsi:type="dcterms:W3CDTF">2016-07-27T12:54:00Z</dcterms:modified>
  <cp:revision>4</cp:revision>
  <dc:subject/>
  <dc:title>Covering our sysmex XN-analyzes our intra-assay coefficients of variation are: 0</dc:title>
</cp:coreProperties>
</file>